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69D" w:rsidRDefault="00DA169D" w:rsidP="00DA169D">
      <w:pPr>
        <w:pStyle w:val="EndNoteBibliography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DA169D" w:rsidRDefault="00DA169D" w:rsidP="00DA169D">
      <w:pPr>
        <w:pStyle w:val="EndNoteBibliography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upplementary information</w:t>
      </w:r>
    </w:p>
    <w:bookmarkEnd w:id="0"/>
    <w:p w:rsidR="00DA169D" w:rsidRDefault="00DA169D" w:rsidP="00DA169D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56272250" wp14:editId="365C4090">
            <wp:extent cx="5279390" cy="30365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03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169D" w:rsidRDefault="00DA169D" w:rsidP="00DA169D">
      <w:pPr>
        <w:spacing w:line="360" w:lineRule="auto"/>
        <w:rPr>
          <w:rFonts w:ascii="Times New Roman" w:hAnsi="Times New Roman" w:cs="Times New Roman"/>
          <w:szCs w:val="21"/>
        </w:rPr>
      </w:pPr>
    </w:p>
    <w:p w:rsidR="00DA169D" w:rsidRPr="00A85DA3" w:rsidRDefault="00DA169D" w:rsidP="00DA16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upplementary Figure 1 </w:t>
      </w:r>
      <w:r w:rsidRPr="00A85DA3">
        <w:rPr>
          <w:rFonts w:ascii="Times New Roman" w:hAnsi="Times New Roman" w:cs="Times New Roman"/>
          <w:kern w:val="0"/>
          <w:sz w:val="24"/>
          <w:szCs w:val="24"/>
        </w:rPr>
        <w:t xml:space="preserve">UHPLC-MS chromatogram profile of dichloromethane fraction of </w:t>
      </w:r>
      <w:r w:rsidRPr="00A85DA3">
        <w:rPr>
          <w:rFonts w:ascii="Times New Roman" w:hAnsi="Times New Roman" w:cs="Times New Roman"/>
          <w:i/>
          <w:kern w:val="0"/>
          <w:sz w:val="24"/>
          <w:szCs w:val="24"/>
        </w:rPr>
        <w:t>I. compacta.</w:t>
      </w:r>
    </w:p>
    <w:p w:rsidR="00DA169D" w:rsidRPr="00A85DA3" w:rsidRDefault="00DA169D" w:rsidP="00DA169D">
      <w:pPr>
        <w:pStyle w:val="EndNoteBibliography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916BBC" w:rsidRPr="00DA169D" w:rsidRDefault="00916BBC"/>
    <w:sectPr w:rsidR="00916BBC" w:rsidRPr="00DA1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169D"/>
    <w:rsid w:val="00916BBC"/>
    <w:rsid w:val="00DA1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6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A169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A169D"/>
    <w:rPr>
      <w:rFonts w:ascii="Calibri" w:hAnsi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DA16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A16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16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DA169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A169D"/>
    <w:rPr>
      <w:rFonts w:ascii="Calibri" w:hAnsi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DA16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A16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1</cp:revision>
  <dcterms:created xsi:type="dcterms:W3CDTF">2016-05-10T11:10:00Z</dcterms:created>
  <dcterms:modified xsi:type="dcterms:W3CDTF">2016-05-10T11:11:00Z</dcterms:modified>
</cp:coreProperties>
</file>